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6642"/>
        <w:gridCol w:w="393"/>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4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93"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93"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93"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946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39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4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93"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4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93"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946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39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4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93"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4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93"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393"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4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93"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64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93"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Y</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4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9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Y</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4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93"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4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93"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93"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93"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93"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39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9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946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39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642"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393"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4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393"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42"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39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642"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393"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4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393"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64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393"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6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93"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93"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93"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64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93"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946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39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64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93"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64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393"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64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93"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64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93"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946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39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64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93"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0T09:31:00Z</dcterms:created>
  <dc:creator>pplouffe</dc:creator>
  <dc:description/>
  <cp:keywords/>
  <dc:language>en-US</dc:language>
  <cp:lastModifiedBy>Hoehl, Bernhard</cp:lastModifiedBy>
  <cp:lastPrinted>2007-09-19T10:02:00Z</cp:lastPrinted>
  <dcterms:modified xsi:type="dcterms:W3CDTF">2024-10-10T09:31: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66f957aaf968393240bf90efac1396ab381ab35510245fa710b963380fe6e14</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